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3757A" w14:textId="52C78991" w:rsidR="00653450" w:rsidRPr="00E02DA1" w:rsidRDefault="00653450" w:rsidP="00653450">
      <w:pPr>
        <w:spacing w:after="200" w:line="276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S2</w:t>
      </w:r>
      <w:r w:rsidRPr="00E02DA1">
        <w:rPr>
          <w:rFonts w:cstheme="minorHAnsi"/>
          <w:b/>
          <w:bCs/>
          <w:color w:val="000000" w:themeColor="text1"/>
          <w:sz w:val="20"/>
          <w:szCs w:val="20"/>
        </w:rPr>
        <w:t xml:space="preserve"> Table: Individual pre- (JEV) and post-infection neutralising antibody titres in DENV seronegative children whose highest post-infection titre matched the infecting serotype.</w:t>
      </w: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r w:rsidRPr="00E02DA1">
        <w:rPr>
          <w:rFonts w:cstheme="minorHAnsi"/>
          <w:color w:val="000000" w:themeColor="text1"/>
          <w:sz w:val="20"/>
          <w:szCs w:val="20"/>
        </w:rPr>
        <w:t xml:space="preserve">Note, DENV seronegative children are </w:t>
      </w:r>
      <w:proofErr w:type="gramStart"/>
      <w:r w:rsidRPr="00E02DA1">
        <w:rPr>
          <w:rFonts w:cstheme="minorHAnsi"/>
          <w:color w:val="000000" w:themeColor="text1"/>
          <w:sz w:val="20"/>
          <w:szCs w:val="20"/>
        </w:rPr>
        <w:t>by definition those</w:t>
      </w:r>
      <w:proofErr w:type="gramEnd"/>
      <w:r w:rsidRPr="00E02DA1">
        <w:rPr>
          <w:rFonts w:cstheme="minorHAnsi"/>
          <w:color w:val="000000" w:themeColor="text1"/>
          <w:sz w:val="20"/>
          <w:szCs w:val="20"/>
        </w:rPr>
        <w:t xml:space="preserve"> with a pre-infection titre &lt;10 for all four serotypes</w:t>
      </w:r>
      <w:r w:rsidRPr="00E02DA1">
        <w:rPr>
          <w:rFonts w:cstheme="minorHAnsi"/>
          <w:b/>
          <w:bCs/>
          <w:color w:val="000000" w:themeColor="text1"/>
          <w:sz w:val="20"/>
          <w:szCs w:val="20"/>
        </w:rPr>
        <w:t>.</w:t>
      </w:r>
      <w:r w:rsidRPr="00CA27A5">
        <w:rPr>
          <w:rFonts w:eastAsiaTheme="minorEastAsia" w:cstheme="minorHAnsi"/>
          <w:sz w:val="20"/>
          <w:szCs w:val="20"/>
        </w:rPr>
        <w:t xml:space="preserve"> </w:t>
      </w:r>
      <w:r>
        <w:rPr>
          <w:rFonts w:eastAsiaTheme="minorEastAsia" w:cstheme="minorHAnsi"/>
          <w:sz w:val="20"/>
          <w:szCs w:val="20"/>
        </w:rPr>
        <w:t xml:space="preserve"> </w:t>
      </w:r>
      <w:r w:rsidRPr="00E02DA1">
        <w:rPr>
          <w:rFonts w:eastAsiaTheme="minorEastAsia" w:cstheme="minorHAnsi"/>
          <w:sz w:val="20"/>
          <w:szCs w:val="20"/>
        </w:rPr>
        <w:t>DENV: dengue virus. JEV: Japanese encephalitis virus.</w:t>
      </w:r>
    </w:p>
    <w:tbl>
      <w:tblPr>
        <w:tblStyle w:val="PlainTable1"/>
        <w:tblW w:w="8897" w:type="dxa"/>
        <w:tblLook w:val="04A0" w:firstRow="1" w:lastRow="0" w:firstColumn="1" w:lastColumn="0" w:noHBand="0" w:noVBand="1"/>
      </w:tblPr>
      <w:tblGrid>
        <w:gridCol w:w="1271"/>
        <w:gridCol w:w="1271"/>
        <w:gridCol w:w="1271"/>
        <w:gridCol w:w="1271"/>
        <w:gridCol w:w="1271"/>
        <w:gridCol w:w="1271"/>
        <w:gridCol w:w="1271"/>
      </w:tblGrid>
      <w:tr w:rsidR="00653450" w:rsidRPr="00CF3424" w14:paraId="7212B09A" w14:textId="77777777" w:rsidTr="00C33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C4E880A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ecting serotype (RT-PCR)</w:t>
            </w:r>
          </w:p>
        </w:tc>
        <w:tc>
          <w:tcPr>
            <w:tcW w:w="1271" w:type="dxa"/>
            <w:noWrap/>
            <w:hideMark/>
          </w:tcPr>
          <w:p w14:paraId="0BC59C63" w14:textId="77777777" w:rsidR="00653450" w:rsidRPr="00CF3424" w:rsidRDefault="00653450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fection JEV</w:t>
            </w:r>
          </w:p>
        </w:tc>
        <w:tc>
          <w:tcPr>
            <w:tcW w:w="1271" w:type="dxa"/>
            <w:noWrap/>
            <w:hideMark/>
          </w:tcPr>
          <w:p w14:paraId="370D30A5" w14:textId="77777777" w:rsidR="00653450" w:rsidRPr="00CF3424" w:rsidRDefault="00653450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infection DENV-1</w:t>
            </w:r>
          </w:p>
        </w:tc>
        <w:tc>
          <w:tcPr>
            <w:tcW w:w="1271" w:type="dxa"/>
            <w:noWrap/>
            <w:hideMark/>
          </w:tcPr>
          <w:p w14:paraId="10100A01" w14:textId="77777777" w:rsidR="00653450" w:rsidRPr="00CF3424" w:rsidRDefault="00653450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infection DENV-2</w:t>
            </w:r>
          </w:p>
        </w:tc>
        <w:tc>
          <w:tcPr>
            <w:tcW w:w="1271" w:type="dxa"/>
            <w:noWrap/>
            <w:hideMark/>
          </w:tcPr>
          <w:p w14:paraId="525C7698" w14:textId="77777777" w:rsidR="00653450" w:rsidRPr="00CF3424" w:rsidRDefault="00653450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infection DENV-3</w:t>
            </w:r>
          </w:p>
        </w:tc>
        <w:tc>
          <w:tcPr>
            <w:tcW w:w="1271" w:type="dxa"/>
            <w:noWrap/>
            <w:hideMark/>
          </w:tcPr>
          <w:p w14:paraId="403E81D5" w14:textId="77777777" w:rsidR="00653450" w:rsidRPr="00CF3424" w:rsidRDefault="00653450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infection DENV-4</w:t>
            </w:r>
          </w:p>
        </w:tc>
        <w:tc>
          <w:tcPr>
            <w:tcW w:w="1271" w:type="dxa"/>
            <w:noWrap/>
            <w:hideMark/>
          </w:tcPr>
          <w:p w14:paraId="39078F56" w14:textId="77777777" w:rsidR="00653450" w:rsidRPr="00CF3424" w:rsidRDefault="00653450" w:rsidP="00C3305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infection JEV</w:t>
            </w:r>
          </w:p>
        </w:tc>
      </w:tr>
      <w:tr w:rsidR="00653450" w:rsidRPr="00E02DA1" w14:paraId="0D840B2F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520E0665" w14:textId="77777777" w:rsidR="00653450" w:rsidRPr="00E02DA1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NV-1</w:t>
            </w:r>
          </w:p>
          <w:p w14:paraId="7F1833AB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5E83254C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683AD050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271" w:type="dxa"/>
            <w:noWrap/>
            <w:hideMark/>
          </w:tcPr>
          <w:p w14:paraId="335688FF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1271" w:type="dxa"/>
            <w:noWrap/>
            <w:hideMark/>
          </w:tcPr>
          <w:p w14:paraId="19D262C0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1271" w:type="dxa"/>
            <w:noWrap/>
            <w:hideMark/>
          </w:tcPr>
          <w:p w14:paraId="3723177F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271" w:type="dxa"/>
            <w:noWrap/>
            <w:hideMark/>
          </w:tcPr>
          <w:p w14:paraId="5849425F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3450" w:rsidRPr="00E02DA1" w14:paraId="60250CF9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1DADC74B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2EC34B15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271" w:type="dxa"/>
            <w:noWrap/>
            <w:hideMark/>
          </w:tcPr>
          <w:p w14:paraId="15243F5F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271" w:type="dxa"/>
            <w:noWrap/>
            <w:hideMark/>
          </w:tcPr>
          <w:p w14:paraId="2A9FD1B7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1271" w:type="dxa"/>
            <w:noWrap/>
            <w:hideMark/>
          </w:tcPr>
          <w:p w14:paraId="503D27C8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1271" w:type="dxa"/>
            <w:noWrap/>
            <w:hideMark/>
          </w:tcPr>
          <w:p w14:paraId="552BF660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1297AF19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6</w:t>
            </w:r>
          </w:p>
        </w:tc>
      </w:tr>
      <w:tr w:rsidR="00653450" w:rsidRPr="00E02DA1" w14:paraId="3BEE333C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086FA3D2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3DEC7054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329E1378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1271" w:type="dxa"/>
            <w:noWrap/>
            <w:hideMark/>
          </w:tcPr>
          <w:p w14:paraId="755DAAF9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4</w:t>
            </w:r>
          </w:p>
        </w:tc>
        <w:tc>
          <w:tcPr>
            <w:tcW w:w="1271" w:type="dxa"/>
            <w:noWrap/>
            <w:hideMark/>
          </w:tcPr>
          <w:p w14:paraId="2574FE22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1271" w:type="dxa"/>
            <w:noWrap/>
            <w:hideMark/>
          </w:tcPr>
          <w:p w14:paraId="14461294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5F438265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3450" w:rsidRPr="00E02DA1" w14:paraId="5A3130B8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3C3056C5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257D9278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5D68C355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2</w:t>
            </w:r>
          </w:p>
        </w:tc>
        <w:tc>
          <w:tcPr>
            <w:tcW w:w="1271" w:type="dxa"/>
            <w:noWrap/>
            <w:hideMark/>
          </w:tcPr>
          <w:p w14:paraId="171A877F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6FCCD106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1F7BD4BC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6C9CE605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3450" w:rsidRPr="00E02DA1" w14:paraId="4C5BE9FD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2C26FA0E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6E53C48C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1EA82A6B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1271" w:type="dxa"/>
            <w:noWrap/>
            <w:hideMark/>
          </w:tcPr>
          <w:p w14:paraId="34701294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271" w:type="dxa"/>
            <w:noWrap/>
            <w:hideMark/>
          </w:tcPr>
          <w:p w14:paraId="4A858B16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1271" w:type="dxa"/>
            <w:noWrap/>
            <w:hideMark/>
          </w:tcPr>
          <w:p w14:paraId="0035A43C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24EA5216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3450" w:rsidRPr="00E02DA1" w14:paraId="7F8B2C4E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7D2C6885" w14:textId="77777777" w:rsidR="00653450" w:rsidRPr="00E02DA1" w:rsidRDefault="00653450" w:rsidP="00C33051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NV-2</w:t>
            </w:r>
          </w:p>
          <w:p w14:paraId="2BB2BFD0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03754E08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71" w:type="dxa"/>
            <w:noWrap/>
            <w:hideMark/>
          </w:tcPr>
          <w:p w14:paraId="463F369D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271" w:type="dxa"/>
            <w:noWrap/>
            <w:hideMark/>
          </w:tcPr>
          <w:p w14:paraId="021EF73C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1271" w:type="dxa"/>
            <w:noWrap/>
            <w:hideMark/>
          </w:tcPr>
          <w:p w14:paraId="78FF763C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271" w:type="dxa"/>
            <w:noWrap/>
            <w:hideMark/>
          </w:tcPr>
          <w:p w14:paraId="7B67D9E6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5A1F584B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3</w:t>
            </w:r>
          </w:p>
        </w:tc>
      </w:tr>
      <w:tr w:rsidR="00653450" w:rsidRPr="00E02DA1" w14:paraId="02B236B2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192F9E3B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52D5F481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1271" w:type="dxa"/>
            <w:noWrap/>
            <w:hideMark/>
          </w:tcPr>
          <w:p w14:paraId="7511E61B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271" w:type="dxa"/>
            <w:noWrap/>
            <w:hideMark/>
          </w:tcPr>
          <w:p w14:paraId="4AB59391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1271" w:type="dxa"/>
            <w:noWrap/>
            <w:hideMark/>
          </w:tcPr>
          <w:p w14:paraId="32EB01F6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1271" w:type="dxa"/>
            <w:noWrap/>
            <w:hideMark/>
          </w:tcPr>
          <w:p w14:paraId="7CB6FD80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13280E1D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5</w:t>
            </w:r>
          </w:p>
        </w:tc>
      </w:tr>
      <w:tr w:rsidR="00653450" w:rsidRPr="00E02DA1" w14:paraId="681093A9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09E8FB12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49F4A20E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48F9CC9E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271" w:type="dxa"/>
            <w:noWrap/>
            <w:hideMark/>
          </w:tcPr>
          <w:p w14:paraId="322B9647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271" w:type="dxa"/>
            <w:noWrap/>
            <w:hideMark/>
          </w:tcPr>
          <w:p w14:paraId="4D30E334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1271" w:type="dxa"/>
            <w:noWrap/>
            <w:hideMark/>
          </w:tcPr>
          <w:p w14:paraId="678931AE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1543E0B7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</w:t>
            </w:r>
          </w:p>
        </w:tc>
      </w:tr>
      <w:tr w:rsidR="00653450" w:rsidRPr="00E02DA1" w14:paraId="69457439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5EFDA9A9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4462AE7B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18CC88B7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79A59AC3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1271" w:type="dxa"/>
            <w:noWrap/>
            <w:hideMark/>
          </w:tcPr>
          <w:p w14:paraId="612F1337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1271" w:type="dxa"/>
            <w:noWrap/>
            <w:hideMark/>
          </w:tcPr>
          <w:p w14:paraId="6600FFDE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4F64CE26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3450" w:rsidRPr="00E02DA1" w14:paraId="72DCFF7C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2888A88B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1DB69D50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271" w:type="dxa"/>
            <w:noWrap/>
            <w:hideMark/>
          </w:tcPr>
          <w:p w14:paraId="01BDBE1D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271" w:type="dxa"/>
            <w:noWrap/>
            <w:hideMark/>
          </w:tcPr>
          <w:p w14:paraId="67330CEA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271" w:type="dxa"/>
            <w:noWrap/>
            <w:hideMark/>
          </w:tcPr>
          <w:p w14:paraId="2C83578F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271" w:type="dxa"/>
            <w:noWrap/>
            <w:hideMark/>
          </w:tcPr>
          <w:p w14:paraId="45C2DEAB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271" w:type="dxa"/>
            <w:noWrap/>
            <w:hideMark/>
          </w:tcPr>
          <w:p w14:paraId="5FE5182A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3</w:t>
            </w:r>
          </w:p>
        </w:tc>
      </w:tr>
      <w:tr w:rsidR="00653450" w:rsidRPr="00E02DA1" w14:paraId="1720FEB6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23423E65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3F607664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271" w:type="dxa"/>
            <w:noWrap/>
            <w:hideMark/>
          </w:tcPr>
          <w:p w14:paraId="72AAC207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1271" w:type="dxa"/>
            <w:noWrap/>
            <w:hideMark/>
          </w:tcPr>
          <w:p w14:paraId="1BE26F5F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1271" w:type="dxa"/>
            <w:noWrap/>
            <w:hideMark/>
          </w:tcPr>
          <w:p w14:paraId="58D7477B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1271" w:type="dxa"/>
            <w:noWrap/>
            <w:hideMark/>
          </w:tcPr>
          <w:p w14:paraId="55DE2DD2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4790BFF5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8</w:t>
            </w:r>
          </w:p>
        </w:tc>
      </w:tr>
      <w:tr w:rsidR="00653450" w:rsidRPr="00E02DA1" w14:paraId="2811DD8A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67D84463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6EC4739C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271" w:type="dxa"/>
            <w:noWrap/>
            <w:hideMark/>
          </w:tcPr>
          <w:p w14:paraId="01942C39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1271" w:type="dxa"/>
            <w:noWrap/>
            <w:hideMark/>
          </w:tcPr>
          <w:p w14:paraId="2C71469F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271" w:type="dxa"/>
            <w:noWrap/>
            <w:hideMark/>
          </w:tcPr>
          <w:p w14:paraId="10AF1948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271" w:type="dxa"/>
            <w:noWrap/>
            <w:hideMark/>
          </w:tcPr>
          <w:p w14:paraId="2869A421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77CA5453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5</w:t>
            </w:r>
          </w:p>
        </w:tc>
      </w:tr>
      <w:tr w:rsidR="00653450" w:rsidRPr="00E02DA1" w14:paraId="6A0B3553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506CD012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797733AD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271" w:type="dxa"/>
            <w:noWrap/>
            <w:hideMark/>
          </w:tcPr>
          <w:p w14:paraId="6D067EB0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1271" w:type="dxa"/>
            <w:noWrap/>
            <w:hideMark/>
          </w:tcPr>
          <w:p w14:paraId="2D37161B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271" w:type="dxa"/>
            <w:noWrap/>
            <w:hideMark/>
          </w:tcPr>
          <w:p w14:paraId="3557E080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1271" w:type="dxa"/>
            <w:noWrap/>
            <w:hideMark/>
          </w:tcPr>
          <w:p w14:paraId="074C6E69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1A3478CE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0</w:t>
            </w:r>
          </w:p>
        </w:tc>
      </w:tr>
      <w:tr w:rsidR="00653450" w:rsidRPr="00E02DA1" w14:paraId="0EA44ED5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4B099DB9" w14:textId="77777777" w:rsidR="00653450" w:rsidRPr="00E02DA1" w:rsidRDefault="00653450" w:rsidP="00C33051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NV-3</w:t>
            </w:r>
          </w:p>
          <w:p w14:paraId="4AF4A39D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26359CF9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71D3B540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1271" w:type="dxa"/>
            <w:noWrap/>
            <w:hideMark/>
          </w:tcPr>
          <w:p w14:paraId="61DD4C50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1271" w:type="dxa"/>
            <w:noWrap/>
            <w:hideMark/>
          </w:tcPr>
          <w:p w14:paraId="01C580D8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1271" w:type="dxa"/>
            <w:noWrap/>
            <w:hideMark/>
          </w:tcPr>
          <w:p w14:paraId="10EC818A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271" w:type="dxa"/>
            <w:noWrap/>
            <w:hideMark/>
          </w:tcPr>
          <w:p w14:paraId="5C323EE9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8</w:t>
            </w:r>
          </w:p>
        </w:tc>
      </w:tr>
      <w:tr w:rsidR="00653450" w:rsidRPr="00E02DA1" w14:paraId="33AA9CF6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50710138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1A4891E5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6D11BBC8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271" w:type="dxa"/>
            <w:noWrap/>
            <w:hideMark/>
          </w:tcPr>
          <w:p w14:paraId="5C5DCD55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271" w:type="dxa"/>
            <w:noWrap/>
            <w:hideMark/>
          </w:tcPr>
          <w:p w14:paraId="159B2274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1271" w:type="dxa"/>
            <w:noWrap/>
            <w:hideMark/>
          </w:tcPr>
          <w:p w14:paraId="7B85772E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271" w:type="dxa"/>
            <w:noWrap/>
            <w:hideMark/>
          </w:tcPr>
          <w:p w14:paraId="4A3A2502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3450" w:rsidRPr="00E02DA1" w14:paraId="76C0100E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33545E0A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46A862D9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44E50808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1271" w:type="dxa"/>
            <w:noWrap/>
            <w:hideMark/>
          </w:tcPr>
          <w:p w14:paraId="2171F5A6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271" w:type="dxa"/>
            <w:noWrap/>
            <w:hideMark/>
          </w:tcPr>
          <w:p w14:paraId="2BE99382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1271" w:type="dxa"/>
            <w:noWrap/>
            <w:hideMark/>
          </w:tcPr>
          <w:p w14:paraId="3ACCB087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271" w:type="dxa"/>
            <w:noWrap/>
            <w:hideMark/>
          </w:tcPr>
          <w:p w14:paraId="599CFDC3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653450" w:rsidRPr="00E02DA1" w14:paraId="0D57E5D0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4134F0B5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270320C1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271" w:type="dxa"/>
            <w:noWrap/>
            <w:hideMark/>
          </w:tcPr>
          <w:p w14:paraId="3E0C4D27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78F89E1E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271" w:type="dxa"/>
            <w:noWrap/>
            <w:hideMark/>
          </w:tcPr>
          <w:p w14:paraId="74D6D3A4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1</w:t>
            </w:r>
          </w:p>
        </w:tc>
        <w:tc>
          <w:tcPr>
            <w:tcW w:w="1271" w:type="dxa"/>
            <w:noWrap/>
            <w:hideMark/>
          </w:tcPr>
          <w:p w14:paraId="7082263F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4C023FD7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8</w:t>
            </w:r>
          </w:p>
        </w:tc>
      </w:tr>
      <w:tr w:rsidR="00653450" w:rsidRPr="00E02DA1" w14:paraId="6DC884B5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001813B7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36B8FAF8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271" w:type="dxa"/>
            <w:noWrap/>
            <w:hideMark/>
          </w:tcPr>
          <w:p w14:paraId="7180CB5E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271" w:type="dxa"/>
            <w:noWrap/>
            <w:hideMark/>
          </w:tcPr>
          <w:p w14:paraId="7506C35D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1271" w:type="dxa"/>
            <w:noWrap/>
            <w:hideMark/>
          </w:tcPr>
          <w:p w14:paraId="1F81CE7C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271" w:type="dxa"/>
            <w:noWrap/>
            <w:hideMark/>
          </w:tcPr>
          <w:p w14:paraId="51DB1CB9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5DE9CF74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1</w:t>
            </w:r>
          </w:p>
        </w:tc>
      </w:tr>
      <w:tr w:rsidR="00653450" w:rsidRPr="00E02DA1" w14:paraId="2A3BA9A7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4097FF5A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222BF33E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1271" w:type="dxa"/>
            <w:noWrap/>
            <w:hideMark/>
          </w:tcPr>
          <w:p w14:paraId="0B1F594F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1271" w:type="dxa"/>
            <w:noWrap/>
            <w:hideMark/>
          </w:tcPr>
          <w:p w14:paraId="4CB1DFA0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271" w:type="dxa"/>
            <w:noWrap/>
            <w:hideMark/>
          </w:tcPr>
          <w:p w14:paraId="5EDCD23E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1271" w:type="dxa"/>
            <w:noWrap/>
            <w:hideMark/>
          </w:tcPr>
          <w:p w14:paraId="587A7B8C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6DE2A0B1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2</w:t>
            </w:r>
          </w:p>
        </w:tc>
      </w:tr>
      <w:tr w:rsidR="00653450" w:rsidRPr="00E02DA1" w14:paraId="1E31B3FD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4DE82F2E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5F66C470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271" w:type="dxa"/>
            <w:noWrap/>
            <w:hideMark/>
          </w:tcPr>
          <w:p w14:paraId="048AD688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271" w:type="dxa"/>
            <w:noWrap/>
            <w:hideMark/>
          </w:tcPr>
          <w:p w14:paraId="5D54CAB7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1271" w:type="dxa"/>
            <w:noWrap/>
            <w:hideMark/>
          </w:tcPr>
          <w:p w14:paraId="18F1A7DF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78</w:t>
            </w:r>
          </w:p>
        </w:tc>
        <w:tc>
          <w:tcPr>
            <w:tcW w:w="1271" w:type="dxa"/>
            <w:noWrap/>
            <w:hideMark/>
          </w:tcPr>
          <w:p w14:paraId="09C1E43E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6E5DC3E9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3</w:t>
            </w:r>
          </w:p>
        </w:tc>
      </w:tr>
      <w:tr w:rsidR="00653450" w:rsidRPr="00E02DA1" w14:paraId="7F8C58E1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73D2AB6D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74076F7A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1271" w:type="dxa"/>
            <w:noWrap/>
            <w:hideMark/>
          </w:tcPr>
          <w:p w14:paraId="5C4C9753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1271" w:type="dxa"/>
            <w:noWrap/>
            <w:hideMark/>
          </w:tcPr>
          <w:p w14:paraId="01563CAC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271" w:type="dxa"/>
            <w:noWrap/>
            <w:hideMark/>
          </w:tcPr>
          <w:p w14:paraId="64624D14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1271" w:type="dxa"/>
            <w:noWrap/>
            <w:hideMark/>
          </w:tcPr>
          <w:p w14:paraId="2A33D3C2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214F701A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3</w:t>
            </w:r>
          </w:p>
        </w:tc>
      </w:tr>
      <w:tr w:rsidR="00653450" w:rsidRPr="00E02DA1" w14:paraId="3137B3F0" w14:textId="77777777" w:rsidTr="00C3305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463A9BDC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517A24F5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271" w:type="dxa"/>
            <w:noWrap/>
            <w:hideMark/>
          </w:tcPr>
          <w:p w14:paraId="55E8A345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1271" w:type="dxa"/>
            <w:noWrap/>
            <w:hideMark/>
          </w:tcPr>
          <w:p w14:paraId="58CC66DB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1271" w:type="dxa"/>
            <w:noWrap/>
            <w:hideMark/>
          </w:tcPr>
          <w:p w14:paraId="3492C2C4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1</w:t>
            </w:r>
          </w:p>
        </w:tc>
        <w:tc>
          <w:tcPr>
            <w:tcW w:w="1271" w:type="dxa"/>
            <w:noWrap/>
            <w:hideMark/>
          </w:tcPr>
          <w:p w14:paraId="7D469F8F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271" w:type="dxa"/>
            <w:noWrap/>
            <w:hideMark/>
          </w:tcPr>
          <w:p w14:paraId="1964204C" w14:textId="77777777" w:rsidR="00653450" w:rsidRPr="00CF3424" w:rsidRDefault="00653450" w:rsidP="00C330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4</w:t>
            </w:r>
          </w:p>
        </w:tc>
      </w:tr>
      <w:tr w:rsidR="00653450" w:rsidRPr="00E02DA1" w14:paraId="35FAA59F" w14:textId="77777777" w:rsidTr="00C33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noWrap/>
            <w:hideMark/>
          </w:tcPr>
          <w:p w14:paraId="40FEDE19" w14:textId="77777777" w:rsidR="00653450" w:rsidRPr="00CF3424" w:rsidRDefault="00653450" w:rsidP="00C33051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1" w:type="dxa"/>
            <w:noWrap/>
            <w:hideMark/>
          </w:tcPr>
          <w:p w14:paraId="0C9B2BBE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271" w:type="dxa"/>
            <w:noWrap/>
            <w:hideMark/>
          </w:tcPr>
          <w:p w14:paraId="37E9D684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1271" w:type="dxa"/>
            <w:noWrap/>
            <w:hideMark/>
          </w:tcPr>
          <w:p w14:paraId="20D74C2A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1271" w:type="dxa"/>
            <w:noWrap/>
            <w:hideMark/>
          </w:tcPr>
          <w:p w14:paraId="7E91A24C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1271" w:type="dxa"/>
            <w:noWrap/>
            <w:hideMark/>
          </w:tcPr>
          <w:p w14:paraId="340C42E8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1" w:type="dxa"/>
            <w:noWrap/>
            <w:hideMark/>
          </w:tcPr>
          <w:p w14:paraId="556F9D84" w14:textId="77777777" w:rsidR="00653450" w:rsidRPr="00CF3424" w:rsidRDefault="00653450" w:rsidP="00C330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F342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9</w:t>
            </w:r>
          </w:p>
        </w:tc>
      </w:tr>
    </w:tbl>
    <w:p w14:paraId="75CD4681" w14:textId="77777777" w:rsidR="00D96E03" w:rsidRDefault="00D96E03"/>
    <w:sectPr w:rsidR="00D96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450"/>
    <w:rsid w:val="000410AA"/>
    <w:rsid w:val="00045B2C"/>
    <w:rsid w:val="00097EF2"/>
    <w:rsid w:val="000D71E0"/>
    <w:rsid w:val="0015292B"/>
    <w:rsid w:val="00194B10"/>
    <w:rsid w:val="001A315B"/>
    <w:rsid w:val="001C3E93"/>
    <w:rsid w:val="001D1209"/>
    <w:rsid w:val="001E6A57"/>
    <w:rsid w:val="00264243"/>
    <w:rsid w:val="00271FDE"/>
    <w:rsid w:val="00281351"/>
    <w:rsid w:val="00305D24"/>
    <w:rsid w:val="00341C14"/>
    <w:rsid w:val="00354012"/>
    <w:rsid w:val="00387360"/>
    <w:rsid w:val="003A0302"/>
    <w:rsid w:val="003A4CD1"/>
    <w:rsid w:val="003A5584"/>
    <w:rsid w:val="003D1E5D"/>
    <w:rsid w:val="003F0F26"/>
    <w:rsid w:val="003F6F38"/>
    <w:rsid w:val="0042115C"/>
    <w:rsid w:val="00462736"/>
    <w:rsid w:val="004861B8"/>
    <w:rsid w:val="004B39FA"/>
    <w:rsid w:val="004D2D4C"/>
    <w:rsid w:val="004D737D"/>
    <w:rsid w:val="005129EF"/>
    <w:rsid w:val="00515689"/>
    <w:rsid w:val="0052021C"/>
    <w:rsid w:val="00522ED8"/>
    <w:rsid w:val="0052749E"/>
    <w:rsid w:val="00550AB4"/>
    <w:rsid w:val="005544A8"/>
    <w:rsid w:val="00574389"/>
    <w:rsid w:val="0059488A"/>
    <w:rsid w:val="00627827"/>
    <w:rsid w:val="006307E8"/>
    <w:rsid w:val="00630A2D"/>
    <w:rsid w:val="00642DFD"/>
    <w:rsid w:val="00646EE0"/>
    <w:rsid w:val="00653450"/>
    <w:rsid w:val="006541C6"/>
    <w:rsid w:val="007B1DF5"/>
    <w:rsid w:val="00813CAB"/>
    <w:rsid w:val="00847F13"/>
    <w:rsid w:val="0089405F"/>
    <w:rsid w:val="008C1EBD"/>
    <w:rsid w:val="008F33BE"/>
    <w:rsid w:val="00936615"/>
    <w:rsid w:val="009839F9"/>
    <w:rsid w:val="009B141E"/>
    <w:rsid w:val="009F47D8"/>
    <w:rsid w:val="009F6844"/>
    <w:rsid w:val="00A15F9A"/>
    <w:rsid w:val="00A45171"/>
    <w:rsid w:val="00A746A7"/>
    <w:rsid w:val="00A923B4"/>
    <w:rsid w:val="00AF07C9"/>
    <w:rsid w:val="00B42E61"/>
    <w:rsid w:val="00B64975"/>
    <w:rsid w:val="00B766DB"/>
    <w:rsid w:val="00BE5593"/>
    <w:rsid w:val="00C02398"/>
    <w:rsid w:val="00C10146"/>
    <w:rsid w:val="00C115CA"/>
    <w:rsid w:val="00C47B1C"/>
    <w:rsid w:val="00C7523E"/>
    <w:rsid w:val="00CC7BB0"/>
    <w:rsid w:val="00CE7EE0"/>
    <w:rsid w:val="00D30C5F"/>
    <w:rsid w:val="00D41816"/>
    <w:rsid w:val="00D671F6"/>
    <w:rsid w:val="00D713D3"/>
    <w:rsid w:val="00D72EC7"/>
    <w:rsid w:val="00D82609"/>
    <w:rsid w:val="00D923B8"/>
    <w:rsid w:val="00D92C1A"/>
    <w:rsid w:val="00D96E03"/>
    <w:rsid w:val="00DA4A9C"/>
    <w:rsid w:val="00DB5119"/>
    <w:rsid w:val="00DD6044"/>
    <w:rsid w:val="00DE645E"/>
    <w:rsid w:val="00DF2A87"/>
    <w:rsid w:val="00E05FEB"/>
    <w:rsid w:val="00E16C0F"/>
    <w:rsid w:val="00E22D4A"/>
    <w:rsid w:val="00E51846"/>
    <w:rsid w:val="00E71A3C"/>
    <w:rsid w:val="00EE688C"/>
    <w:rsid w:val="00F51DE9"/>
    <w:rsid w:val="00F71DC3"/>
    <w:rsid w:val="00FC0CBD"/>
    <w:rsid w:val="00FC21AD"/>
    <w:rsid w:val="00FC5A54"/>
    <w:rsid w:val="00FE2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17E7F"/>
  <w15:chartTrackingRefBased/>
  <w15:docId w15:val="{B4BCCBDF-22D9-7346-8E1D-FE766C2C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45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5345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cknell Daniels, Bethan N</dc:creator>
  <cp:keywords/>
  <dc:description/>
  <cp:lastModifiedBy>Cracknell Daniels, Bethan N</cp:lastModifiedBy>
  <cp:revision>1</cp:revision>
  <dcterms:created xsi:type="dcterms:W3CDTF">2024-10-23T16:22:00Z</dcterms:created>
  <dcterms:modified xsi:type="dcterms:W3CDTF">2024-10-23T16:23:00Z</dcterms:modified>
</cp:coreProperties>
</file>